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C863F" w14:textId="509A6E43" w:rsidR="00384B58" w:rsidRPr="00885F35" w:rsidRDefault="004A549F" w:rsidP="00384B58">
      <w:pPr>
        <w:jc w:val="both"/>
        <w:rPr>
          <w:b/>
          <w:lang w:val="en-GB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12</w:t>
      </w:r>
      <w:r w:rsidR="00384B58" w:rsidRPr="00885F35">
        <w:rPr>
          <w:b/>
          <w:lang w:val="en-GB"/>
        </w:rPr>
        <w:t xml:space="preserve">| Associations between </w:t>
      </w:r>
      <w:r w:rsidR="00384B58">
        <w:rPr>
          <w:b/>
          <w:lang w:val="en-GB"/>
        </w:rPr>
        <w:t>menopausal hormone therapy (MHT)-related</w:t>
      </w:r>
      <w:r w:rsidR="00384B58" w:rsidRPr="00885F35">
        <w:rPr>
          <w:b/>
          <w:lang w:val="en-GB"/>
        </w:rPr>
        <w:t xml:space="preserve"> </w:t>
      </w:r>
      <w:r w:rsidR="00384B58">
        <w:rPr>
          <w:b/>
          <w:lang w:val="en-GB"/>
        </w:rPr>
        <w:t>variables</w:t>
      </w:r>
      <w:r w:rsidR="00384B58" w:rsidRPr="00885F35">
        <w:rPr>
          <w:b/>
          <w:lang w:val="en-GB"/>
        </w:rPr>
        <w:t xml:space="preserve"> and </w:t>
      </w:r>
      <w:r w:rsidR="00384B58">
        <w:rPr>
          <w:b/>
          <w:lang w:val="en-GB"/>
        </w:rPr>
        <w:t xml:space="preserve">brain measures in the whole sample, </w:t>
      </w:r>
      <w:r w:rsidR="00384B58" w:rsidRPr="00885F35">
        <w:rPr>
          <w:b/>
          <w:lang w:val="en-GB"/>
        </w:rPr>
        <w:t>after removal of extreme values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400"/>
        <w:gridCol w:w="2320"/>
        <w:gridCol w:w="760"/>
        <w:gridCol w:w="680"/>
        <w:gridCol w:w="840"/>
        <w:gridCol w:w="1080"/>
        <w:gridCol w:w="1418"/>
      </w:tblGrid>
      <w:tr w:rsidR="00384B58" w14:paraId="410A079A" w14:textId="77777777" w:rsidTr="00806386">
        <w:trPr>
          <w:trHeight w:val="20"/>
        </w:trPr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F723A8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0" w:name="RANGE!A1:G26"/>
            <w:r>
              <w:rPr>
                <w:b/>
                <w:bCs/>
                <w:color w:val="000000"/>
                <w:sz w:val="20"/>
                <w:szCs w:val="20"/>
              </w:rPr>
              <w:t>MHT Variable</w:t>
            </w:r>
            <w:bookmarkEnd w:id="0"/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1FDF24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RI Measure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C02C43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6EEB6A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4A42FD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F89297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1C8AE9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384B58" w14:paraId="36EE9F58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7BA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at first MHT 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C3C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7F8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874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A1B1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BB6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F9F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</w:tr>
      <w:tr w:rsidR="00384B58" w14:paraId="02D3E8A7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B221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A0E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ED7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2B3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211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2A5A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B037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</w:tr>
      <w:tr w:rsidR="00384B58" w14:paraId="044A1007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0AC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A83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1355A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ADF1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ADE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197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B9D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</w:tr>
      <w:tr w:rsidR="00384B58" w14:paraId="0962702F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826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B90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209B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EEDF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A87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CE8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DCD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7</w:t>
            </w:r>
          </w:p>
        </w:tc>
      </w:tr>
      <w:tr w:rsidR="00384B58" w14:paraId="35D0D46C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735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E09D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EB9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996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024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FD71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BE1B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</w:tr>
      <w:tr w:rsidR="00384B58" w14:paraId="137AC280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F91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 at first MHT use relativ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E61A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66FD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AED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00B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E3B9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55D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</w:tr>
      <w:tr w:rsidR="00384B58" w14:paraId="74093AC1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595A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ge at menopa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BC0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DBFD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606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89E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8DB9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DE40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384B58" w14:paraId="761C66BB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E18C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6CD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8115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973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C85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5D4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B5C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3</w:t>
            </w:r>
          </w:p>
        </w:tc>
      </w:tr>
      <w:tr w:rsidR="00384B58" w14:paraId="52A386CF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07E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C977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C72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E73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B32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B3A9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167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384B58" w14:paraId="1377AD71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A56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C047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1A3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9EB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E4D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AFBA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4A5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3</w:t>
            </w:r>
          </w:p>
        </w:tc>
      </w:tr>
      <w:tr w:rsidR="00384B58" w14:paraId="20939B38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7B6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at last MHT 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FBFA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6118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7CD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CA2D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062C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C06A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384B58" w14:paraId="5E3F51C4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7ECC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2E9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AEC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8E9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F438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FF7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E45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384B58" w14:paraId="6DBA0ED5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B19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71C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BDAD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511D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B96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6AA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174F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</w:tr>
      <w:tr w:rsidR="00384B58" w14:paraId="48E6557F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F91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B191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CDF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1861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1C0D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FE4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F43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</w:tr>
      <w:tr w:rsidR="00384B58" w14:paraId="074626EC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CFB7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6C81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869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9CF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1788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7C8B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CCEB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</w:tr>
      <w:tr w:rsidR="00384B58" w14:paraId="572A3026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CD27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 at last MHT use relativ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2B7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FCA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46C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83DB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45B3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8F09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84B58" w14:paraId="375CF539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008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 age at menopa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923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D551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6B01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D27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F58B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44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DF4A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84B58" w14:paraId="36B717BB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4F4C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C3F0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CA4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8B1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AD68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2867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FC50B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384B58" w14:paraId="0C7F973A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2798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B0B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FC5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DD8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95E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DE57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5DE8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384B58" w14:paraId="47FBBE0D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4EFC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D4E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034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631B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D20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7058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9CBC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384B58" w14:paraId="62E6D207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C5FA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 of MHT u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C5B6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B24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3658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D04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BC1D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5E3B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384B58" w14:paraId="1216B1CE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3327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4C7D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31C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5505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5D6F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4324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916B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384B58" w14:paraId="419F551D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F019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B4C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9A3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945A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218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6700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49DC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384B58" w14:paraId="56906DC9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10B5C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6D896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3C60F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6016C8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56BBAA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6A4DC2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3605FB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</w:tr>
      <w:tr w:rsidR="00384B58" w14:paraId="20AA26EF" w14:textId="77777777" w:rsidTr="00806386">
        <w:trPr>
          <w:trHeight w:val="2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D09EB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66E059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B9A3F4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D39783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686E8E" w14:textId="77777777" w:rsidR="00384B58" w:rsidRDefault="00384B58" w:rsidP="0080638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662211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35AFE8" w14:textId="77777777" w:rsidR="00384B58" w:rsidRDefault="00384B58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</w:tbl>
    <w:p w14:paraId="3AA45586" w14:textId="77777777" w:rsidR="00384B58" w:rsidRPr="000901FA" w:rsidRDefault="00384B58" w:rsidP="00384B58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MRI = magnetic resonance imaging, S.E. = standard error, GM = grey matter, BAG = brain age gap, WM = white matter, WMH = white matter hyperintensity.</w:t>
      </w:r>
    </w:p>
    <w:p w14:paraId="57C76B03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8A902" w14:textId="77777777" w:rsidR="00F45C65" w:rsidRDefault="00F45C65" w:rsidP="00384B58">
      <w:r>
        <w:separator/>
      </w:r>
    </w:p>
  </w:endnote>
  <w:endnote w:type="continuationSeparator" w:id="0">
    <w:p w14:paraId="3F9F57F7" w14:textId="77777777" w:rsidR="00F45C65" w:rsidRDefault="00F45C65" w:rsidP="00384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F02F0" w14:textId="77777777" w:rsidR="00F45C65" w:rsidRDefault="00F45C65" w:rsidP="00384B58">
      <w:r>
        <w:separator/>
      </w:r>
    </w:p>
  </w:footnote>
  <w:footnote w:type="continuationSeparator" w:id="0">
    <w:p w14:paraId="7957B561" w14:textId="77777777" w:rsidR="00F45C65" w:rsidRDefault="00F45C65" w:rsidP="00384B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2D9864" w14:textId="1A04FD0E" w:rsidR="00384B58" w:rsidRDefault="00384B58" w:rsidP="00384B58">
    <w:pPr>
      <w:pStyle w:val="Header"/>
      <w:jc w:val="right"/>
    </w:pPr>
    <w:r>
      <w:t>Supplemental File 12 (Barth et al.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B58"/>
    <w:rsid w:val="000031E4"/>
    <w:rsid w:val="000216A2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84B58"/>
    <w:rsid w:val="003B602A"/>
    <w:rsid w:val="003C6221"/>
    <w:rsid w:val="003F2279"/>
    <w:rsid w:val="00414235"/>
    <w:rsid w:val="00430606"/>
    <w:rsid w:val="00463A10"/>
    <w:rsid w:val="004A549F"/>
    <w:rsid w:val="00522B9C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45C65"/>
    <w:rsid w:val="00FA11E9"/>
    <w:rsid w:val="00FC6253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6D6C62"/>
  <w15:chartTrackingRefBased/>
  <w15:docId w15:val="{F86F591E-FFFA-FB4D-9702-EE6B08DDB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B5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B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B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B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B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B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B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B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B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384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B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B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B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B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B5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B5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B5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4B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B5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4B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B5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56:00Z</dcterms:created>
  <dcterms:modified xsi:type="dcterms:W3CDTF">2025-04-25T16:44:00Z</dcterms:modified>
</cp:coreProperties>
</file>